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4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S1.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Classification of most frequently played mobile games by genre category.</w:t>
      </w:r>
    </w:p>
    <w:p>
      <w:pPr>
        <w:spacing w:after="24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Participants reported their most frequently played mobile game genre from a standardized list of 21 options. These sub-genres were then reclassified into three goal-oriented categories based on the framework by Lee and Kwon (2008):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physical obstacle games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 (requiring motor coordination and reflexive action to overcome physical challenges),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cognitive obstacle games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 (requiring problem-solving, pattern recognition, or perceptual skills), and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competitive games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 (involving structured competition against other players or AI opponents governed by shared rules). Participants who reported no specific game were classified as minimal players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900"/>
        <w:gridCol w:w="2100"/>
        <w:gridCol w:w="4460"/>
        <w:gridCol w:w="900"/>
      </w:tblGrid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2F3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Genre Category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2F3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Original Survey Sub-genr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2F3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Representative Game Titles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2F3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n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hysical Obstacl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hooting (FPS/TPS)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UBG Mobile, Brawl Stars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27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hysical Obstacl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RPG (MORPG/MMORPG)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Lineage M, Cookie Run: Kingdom, Black Desert Mobile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21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hysical Obstacl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ction (Running/Side-scrolling)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Traffic Run, Talking Tom Gold Run, Cookie Run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9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hysical Obstacl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Real-Time Strategy (RTS)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lash Royale, Rise of Kingdoms, Random Dice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5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hysical Obstacl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ction RPG (ARPG)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Blade &amp; Soul Revolution, Assassin’s Creed, Honkai Impact 3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hysical Obstacl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imulation RPG (SRPG)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lash of Three Kingdoms, Mafia City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gnitive Obstacl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dventur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Light After, Pokémon GO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30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gnitive Obstacl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Rhythm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lub Audition, Love Beat, Tapsonic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6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gnitive Obstacl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uzzl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nipang, Candy Crush Saga, Friends Popcorn, Sudoku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5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gnitive Obstacl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Quiz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OX Quiz Survival 100, Koongya Draw Party, Quiz Rumble Connect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mpetitiv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Racing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KartRider Rush+, Asphalt, Friends Racing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5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mpetitiv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ports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ES (Winning Eleven), Com2uS Pro Baseball, FIFA Online M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9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mpetitiv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OS (MOBA)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League of Legends: Wild Rift, Mobile Legends: Bang Bang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4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mpetitive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Fighting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King of Fighters, Shadow Fighter 3, Street Fighter, etc.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2</w:t>
            </w:r>
          </w:p>
        </w:tc>
      </w:tr>
      <w:tr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Minimal Player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—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No specific game reported</w:t>
            </w:r>
          </w:p>
        </w:tc>
        <w:tc>
          <w:tcPr>
            <w:tcW w:type="dxa" w:w="1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0" w:line="260"/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21</w:t>
            </w:r>
          </w:p>
        </w:tc>
      </w:tr>
    </w:tbl>
    <w:p>
      <w:pPr>
        <w:spacing w:before="120"/>
      </w:pPr>
    </w:p>
    <w:p>
      <w:pPr>
        <w:spacing w:after="80"/>
      </w:pPr>
      <w:r>
        <w:rPr>
          <w:rFonts w:ascii="Times New Roman" w:cs="Times New Roman" w:eastAsia="Times New Roman" w:hAnsi="Times New Roman"/>
          <w:b/>
          <w:bCs/>
          <w:i/>
          <w:iCs/>
          <w:sz w:val="18"/>
          <w:szCs w:val="18"/>
        </w:rPr>
        <w:t xml:space="preserve">Note. </w:t>
      </w:r>
      <w:r>
        <w:rPr>
          <w:rFonts w:ascii="Times New Roman" w:cs="Times New Roman" w:eastAsia="Times New Roman" w:hAnsi="Times New Roman"/>
          <w:i/>
          <w:iCs/>
          <w:sz w:val="18"/>
          <w:szCs w:val="18"/>
        </w:rPr>
        <w:t xml:space="preserve">n = number of participants reporting each sub-genre as their most frequently played mobile game. Sample sizes are based on the full sample (N = 157) prior to exclusion for missing data. Representative game titles are drawn from the standardized survey options provided to participants. Sub-genres not selected by any participant (e.g., Simulation, Board, Casino, Card, Education, Social Network Games) are not listed. AOS = Aeon of Strife; MOBA = Multiplayer Online Battle Arena; RPG = Role-Playing Game; RTS = Real-Time Strategy; FPS = First-Person Shooter; TPS = Third-Person Shooter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2-26T16:07:58.666Z</dcterms:created>
  <dcterms:modified xsi:type="dcterms:W3CDTF">2026-02-26T16:07:58.66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